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9C0E5" w14:textId="735CC512" w:rsidR="0030609C" w:rsidRPr="0045037B" w:rsidRDefault="00D32D14">
      <w:pPr>
        <w:rPr>
          <w:lang w:val="en-US"/>
        </w:rPr>
      </w:pPr>
      <w:proofErr w:type="spellStart"/>
      <w:r w:rsidRPr="0045037B">
        <w:rPr>
          <w:lang w:val="en-US"/>
        </w:rPr>
        <w:t>eTable</w:t>
      </w:r>
      <w:proofErr w:type="spellEnd"/>
      <w:r w:rsidRPr="0045037B">
        <w:rPr>
          <w:lang w:val="en-US"/>
        </w:rPr>
        <w:t xml:space="preserve"> </w:t>
      </w:r>
      <w:r w:rsidR="0045037B">
        <w:rPr>
          <w:lang w:val="en-US"/>
        </w:rPr>
        <w:t>1</w:t>
      </w:r>
      <w:r w:rsidRPr="0045037B">
        <w:rPr>
          <w:lang w:val="en-US"/>
        </w:rPr>
        <w:t xml:space="preserve">. </w:t>
      </w:r>
      <w:r w:rsidR="00C122B3" w:rsidRPr="0045037B">
        <w:rPr>
          <w:lang w:val="en-US"/>
        </w:rPr>
        <w:t>Cox models for t</w:t>
      </w:r>
      <w:r w:rsidR="0030609C" w:rsidRPr="0045037B">
        <w:rPr>
          <w:lang w:val="en-US"/>
        </w:rPr>
        <w:t xml:space="preserve">ime to EDSS 3 and 4, by </w:t>
      </w:r>
      <w:r w:rsidR="00FE5F85" w:rsidRPr="0045037B">
        <w:rPr>
          <w:lang w:val="en-US"/>
        </w:rPr>
        <w:t>clinically recorded</w:t>
      </w:r>
      <w:r w:rsidR="0030609C" w:rsidRPr="0045037B">
        <w:rPr>
          <w:lang w:val="en-US"/>
        </w:rPr>
        <w:t xml:space="preserve"> subtype</w:t>
      </w:r>
      <w:r w:rsidR="003A3505" w:rsidRPr="0045037B">
        <w:rPr>
          <w:lang w:val="en-US"/>
        </w:rPr>
        <w:t xml:space="preserve"> (RRMS and SPMS). HRs</w:t>
      </w:r>
      <w:r w:rsidR="0030609C" w:rsidRPr="0045037B">
        <w:rPr>
          <w:lang w:val="en-US"/>
        </w:rPr>
        <w:t xml:space="preserve"> for reported worsening vs no reported worsening</w:t>
      </w:r>
    </w:p>
    <w:tbl>
      <w:tblPr>
        <w:tblStyle w:val="Tabellrutnt"/>
        <w:tblW w:w="9493" w:type="dxa"/>
        <w:tblLook w:val="04A0" w:firstRow="1" w:lastRow="0" w:firstColumn="1" w:lastColumn="0" w:noHBand="0" w:noVBand="1"/>
      </w:tblPr>
      <w:tblGrid>
        <w:gridCol w:w="2262"/>
        <w:gridCol w:w="1275"/>
        <w:gridCol w:w="1136"/>
        <w:gridCol w:w="1276"/>
        <w:gridCol w:w="1843"/>
        <w:gridCol w:w="1701"/>
      </w:tblGrid>
      <w:tr w:rsidR="0053777F" w14:paraId="2C9AD53B" w14:textId="664F474F" w:rsidTr="0053777F">
        <w:tc>
          <w:tcPr>
            <w:tcW w:w="9493" w:type="dxa"/>
            <w:gridSpan w:val="6"/>
          </w:tcPr>
          <w:p w14:paraId="0A6F9DB6" w14:textId="3FAB841A" w:rsidR="0053777F" w:rsidRDefault="0053777F" w:rsidP="00D84C0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RMS</w:t>
            </w:r>
          </w:p>
        </w:tc>
      </w:tr>
      <w:tr w:rsidR="0053777F" w14:paraId="63C6C4D8" w14:textId="7701F3D4" w:rsidTr="00AE57B8">
        <w:tc>
          <w:tcPr>
            <w:tcW w:w="2262" w:type="dxa"/>
          </w:tcPr>
          <w:p w14:paraId="4AF313D9" w14:textId="77777777" w:rsidR="0053777F" w:rsidRDefault="0053777F" w:rsidP="00D84C0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A4D3662" w14:textId="45D0F053" w:rsidR="0053777F" w:rsidRDefault="0053777F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6" w:type="dxa"/>
          </w:tcPr>
          <w:p w14:paraId="2F2C438A" w14:textId="5B636712" w:rsidR="0053777F" w:rsidRDefault="0053777F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1276" w:type="dxa"/>
          </w:tcPr>
          <w:p w14:paraId="5027DB3A" w14:textId="69DF1A3F" w:rsidR="0053777F" w:rsidRDefault="0053777F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SS 3 (%)</w:t>
            </w:r>
          </w:p>
        </w:tc>
        <w:tc>
          <w:tcPr>
            <w:tcW w:w="1843" w:type="dxa"/>
          </w:tcPr>
          <w:p w14:paraId="24120E99" w14:textId="0C05FBD8" w:rsidR="0053777F" w:rsidRDefault="0053777F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</w:t>
            </w:r>
            <w:r w:rsidR="0030609C">
              <w:rPr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701" w:type="dxa"/>
          </w:tcPr>
          <w:p w14:paraId="20F40C5F" w14:textId="676D7827" w:rsidR="0053777F" w:rsidRDefault="0030609C" w:rsidP="00D84C0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 (95% CI)</w:t>
            </w:r>
          </w:p>
        </w:tc>
      </w:tr>
      <w:tr w:rsidR="0053777F" w14:paraId="64AF1500" w14:textId="4D8B51D5" w:rsidTr="00AE57B8">
        <w:tc>
          <w:tcPr>
            <w:tcW w:w="2262" w:type="dxa"/>
          </w:tcPr>
          <w:p w14:paraId="5B7A7453" w14:textId="47F2266A" w:rsidR="0053777F" w:rsidRDefault="0053777F" w:rsidP="0053777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reported worsening</w:t>
            </w:r>
          </w:p>
        </w:tc>
        <w:tc>
          <w:tcPr>
            <w:tcW w:w="1275" w:type="dxa"/>
          </w:tcPr>
          <w:p w14:paraId="03CD768A" w14:textId="47A796A8" w:rsidR="0053777F" w:rsidRDefault="00BB4E69" w:rsidP="0053777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5</w:t>
            </w:r>
          </w:p>
        </w:tc>
        <w:tc>
          <w:tcPr>
            <w:tcW w:w="1136" w:type="dxa"/>
          </w:tcPr>
          <w:p w14:paraId="7C492C33" w14:textId="56A20D56" w:rsidR="0053777F" w:rsidRDefault="00F518DC" w:rsidP="0053777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7 (4.6)</w:t>
            </w:r>
          </w:p>
        </w:tc>
        <w:tc>
          <w:tcPr>
            <w:tcW w:w="1276" w:type="dxa"/>
          </w:tcPr>
          <w:p w14:paraId="1E3196D7" w14:textId="64C5E72C" w:rsidR="0053777F" w:rsidRDefault="00F518DC" w:rsidP="0053777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7 (</w:t>
            </w:r>
            <w:r w:rsidR="00BB4E69">
              <w:rPr>
                <w:sz w:val="20"/>
                <w:szCs w:val="20"/>
                <w:lang w:val="en-US"/>
              </w:rPr>
              <w:t>22</w:t>
            </w:r>
            <w:r>
              <w:rPr>
                <w:sz w:val="20"/>
                <w:szCs w:val="20"/>
                <w:lang w:val="en-US"/>
              </w:rPr>
              <w:t>.</w:t>
            </w:r>
            <w:r w:rsidR="00BB4E69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6F7488C0" w14:textId="40F960F2" w:rsidR="0053777F" w:rsidRDefault="0053777F" w:rsidP="0053777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  <w:r w:rsidR="00AE57B8">
              <w:rPr>
                <w:sz w:val="20"/>
                <w:szCs w:val="20"/>
                <w:lang w:val="en-US"/>
              </w:rPr>
              <w:t xml:space="preserve"> (reference)</w:t>
            </w:r>
          </w:p>
        </w:tc>
        <w:tc>
          <w:tcPr>
            <w:tcW w:w="1701" w:type="dxa"/>
          </w:tcPr>
          <w:p w14:paraId="74CF307E" w14:textId="24331487" w:rsidR="0053777F" w:rsidRDefault="0053777F" w:rsidP="0053777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  <w:r w:rsidR="00AE57B8">
              <w:rPr>
                <w:sz w:val="20"/>
                <w:szCs w:val="20"/>
                <w:lang w:val="en-US"/>
              </w:rPr>
              <w:t xml:space="preserve"> (reference)</w:t>
            </w:r>
          </w:p>
        </w:tc>
      </w:tr>
      <w:tr w:rsidR="0053777F" w14:paraId="1CD75774" w14:textId="4B8442FD" w:rsidTr="00AE57B8">
        <w:tc>
          <w:tcPr>
            <w:tcW w:w="2262" w:type="dxa"/>
          </w:tcPr>
          <w:p w14:paraId="2BC58688" w14:textId="056251E5" w:rsidR="0053777F" w:rsidRDefault="0053777F" w:rsidP="0053777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ported worsening</w:t>
            </w:r>
          </w:p>
        </w:tc>
        <w:tc>
          <w:tcPr>
            <w:tcW w:w="1275" w:type="dxa"/>
          </w:tcPr>
          <w:p w14:paraId="53C6C79A" w14:textId="7F9398C9" w:rsidR="0053777F" w:rsidRDefault="00BB4E69" w:rsidP="0053777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7</w:t>
            </w:r>
          </w:p>
        </w:tc>
        <w:tc>
          <w:tcPr>
            <w:tcW w:w="1136" w:type="dxa"/>
          </w:tcPr>
          <w:p w14:paraId="0BE441A1" w14:textId="2A5424DD" w:rsidR="0053777F" w:rsidRDefault="00F518DC" w:rsidP="0053777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 (4.9)</w:t>
            </w:r>
          </w:p>
        </w:tc>
        <w:tc>
          <w:tcPr>
            <w:tcW w:w="1276" w:type="dxa"/>
          </w:tcPr>
          <w:p w14:paraId="4EB6796E" w14:textId="218F7842" w:rsidR="0053777F" w:rsidRDefault="00F518DC" w:rsidP="0053777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 (</w:t>
            </w:r>
            <w:r w:rsidR="00BB4E69">
              <w:rPr>
                <w:sz w:val="20"/>
                <w:szCs w:val="20"/>
                <w:lang w:val="en-US"/>
              </w:rPr>
              <w:t>46</w:t>
            </w:r>
            <w:r>
              <w:rPr>
                <w:sz w:val="20"/>
                <w:szCs w:val="20"/>
                <w:lang w:val="en-US"/>
              </w:rPr>
              <w:t>.</w:t>
            </w:r>
            <w:r w:rsidR="00BB4E69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495D56CA" w14:textId="5EFD972B" w:rsidR="0053777F" w:rsidRDefault="0053777F" w:rsidP="0053777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7 (1.82-2.86)</w:t>
            </w:r>
          </w:p>
        </w:tc>
        <w:tc>
          <w:tcPr>
            <w:tcW w:w="1701" w:type="dxa"/>
          </w:tcPr>
          <w:p w14:paraId="2C0ACF6F" w14:textId="24F2C44A" w:rsidR="0053777F" w:rsidRDefault="0053777F" w:rsidP="0053777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7 (1.72-2.70)</w:t>
            </w:r>
          </w:p>
        </w:tc>
      </w:tr>
      <w:tr w:rsidR="0030609C" w14:paraId="24E138D6" w14:textId="77777777" w:rsidTr="00AE57B8">
        <w:tc>
          <w:tcPr>
            <w:tcW w:w="2262" w:type="dxa"/>
          </w:tcPr>
          <w:p w14:paraId="110EE1DD" w14:textId="77777777" w:rsidR="0030609C" w:rsidRDefault="0030609C" w:rsidP="0030609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2FB8F70" w14:textId="3DF165DF" w:rsidR="0030609C" w:rsidRDefault="0030609C" w:rsidP="003060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6" w:type="dxa"/>
          </w:tcPr>
          <w:p w14:paraId="07BA7F5A" w14:textId="70DDE716" w:rsidR="0030609C" w:rsidRDefault="0030609C" w:rsidP="003060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1276" w:type="dxa"/>
          </w:tcPr>
          <w:p w14:paraId="18B45400" w14:textId="1C2B7B76" w:rsidR="0030609C" w:rsidRDefault="0030609C" w:rsidP="003060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SS 4 (%)</w:t>
            </w:r>
          </w:p>
        </w:tc>
        <w:tc>
          <w:tcPr>
            <w:tcW w:w="1843" w:type="dxa"/>
          </w:tcPr>
          <w:p w14:paraId="5907463A" w14:textId="30767553" w:rsidR="0030609C" w:rsidRDefault="0030609C" w:rsidP="003060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701" w:type="dxa"/>
          </w:tcPr>
          <w:p w14:paraId="071DFF8B" w14:textId="7F78F101" w:rsidR="0030609C" w:rsidRDefault="0030609C" w:rsidP="003060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 (95% CI)</w:t>
            </w:r>
          </w:p>
        </w:tc>
      </w:tr>
      <w:tr w:rsidR="009A33BF" w14:paraId="4984FDEB" w14:textId="77777777" w:rsidTr="00AE57B8">
        <w:tc>
          <w:tcPr>
            <w:tcW w:w="2262" w:type="dxa"/>
          </w:tcPr>
          <w:p w14:paraId="624E0446" w14:textId="74BDF58A" w:rsidR="009A33BF" w:rsidRDefault="009A33BF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reported worsening</w:t>
            </w:r>
          </w:p>
        </w:tc>
        <w:tc>
          <w:tcPr>
            <w:tcW w:w="1275" w:type="dxa"/>
          </w:tcPr>
          <w:p w14:paraId="6606D9A7" w14:textId="71B43657" w:rsidR="009A33BF" w:rsidRDefault="00BB4E69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5</w:t>
            </w:r>
          </w:p>
        </w:tc>
        <w:tc>
          <w:tcPr>
            <w:tcW w:w="1136" w:type="dxa"/>
          </w:tcPr>
          <w:p w14:paraId="2FD8CEE9" w14:textId="254C45F8" w:rsidR="009A33BF" w:rsidRDefault="00BB4E69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9 (4.3)</w:t>
            </w:r>
          </w:p>
        </w:tc>
        <w:tc>
          <w:tcPr>
            <w:tcW w:w="1276" w:type="dxa"/>
          </w:tcPr>
          <w:p w14:paraId="2B86820F" w14:textId="4328892D" w:rsidR="009A33BF" w:rsidRDefault="00BB4E69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 (6.3)</w:t>
            </w:r>
          </w:p>
        </w:tc>
        <w:tc>
          <w:tcPr>
            <w:tcW w:w="1843" w:type="dxa"/>
          </w:tcPr>
          <w:p w14:paraId="623842E1" w14:textId="4AB7DAD9" w:rsidR="009A33BF" w:rsidRDefault="009A33BF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reference)</w:t>
            </w:r>
          </w:p>
        </w:tc>
        <w:tc>
          <w:tcPr>
            <w:tcW w:w="1701" w:type="dxa"/>
          </w:tcPr>
          <w:p w14:paraId="236A8BE1" w14:textId="0A538523" w:rsidR="009A33BF" w:rsidRDefault="009A33BF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reference)</w:t>
            </w:r>
          </w:p>
        </w:tc>
      </w:tr>
      <w:tr w:rsidR="009A33BF" w14:paraId="031D6648" w14:textId="77777777" w:rsidTr="00AE57B8">
        <w:tc>
          <w:tcPr>
            <w:tcW w:w="2262" w:type="dxa"/>
          </w:tcPr>
          <w:p w14:paraId="6DBBE390" w14:textId="3681B33B" w:rsidR="009A33BF" w:rsidRDefault="009A33BF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ported worsening</w:t>
            </w:r>
          </w:p>
        </w:tc>
        <w:tc>
          <w:tcPr>
            <w:tcW w:w="1275" w:type="dxa"/>
          </w:tcPr>
          <w:p w14:paraId="5C15F7BB" w14:textId="00D4B53A" w:rsidR="009A33BF" w:rsidRDefault="00BB4E69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7</w:t>
            </w:r>
          </w:p>
        </w:tc>
        <w:tc>
          <w:tcPr>
            <w:tcW w:w="1136" w:type="dxa"/>
          </w:tcPr>
          <w:p w14:paraId="51CDBAD7" w14:textId="234B5D57" w:rsidR="009A33BF" w:rsidRDefault="00BB4E69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 (4.4)</w:t>
            </w:r>
          </w:p>
        </w:tc>
        <w:tc>
          <w:tcPr>
            <w:tcW w:w="1276" w:type="dxa"/>
          </w:tcPr>
          <w:p w14:paraId="5C85B840" w14:textId="293CB976" w:rsidR="009A33BF" w:rsidRDefault="00BB4E69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(19.5)</w:t>
            </w:r>
          </w:p>
        </w:tc>
        <w:tc>
          <w:tcPr>
            <w:tcW w:w="1843" w:type="dxa"/>
          </w:tcPr>
          <w:p w14:paraId="10FA498B" w14:textId="02A45F80" w:rsidR="009A33BF" w:rsidRDefault="009A33BF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7 (2.63-5.00)</w:t>
            </w:r>
          </w:p>
        </w:tc>
        <w:tc>
          <w:tcPr>
            <w:tcW w:w="1701" w:type="dxa"/>
          </w:tcPr>
          <w:p w14:paraId="6CE40840" w14:textId="77779A30" w:rsidR="009A33BF" w:rsidRDefault="009A33BF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3 (2.33-4.55)</w:t>
            </w:r>
          </w:p>
        </w:tc>
      </w:tr>
      <w:tr w:rsidR="009A33BF" w14:paraId="4B66478A" w14:textId="35C4A1E7" w:rsidTr="0053777F">
        <w:tc>
          <w:tcPr>
            <w:tcW w:w="9493" w:type="dxa"/>
            <w:gridSpan w:val="6"/>
          </w:tcPr>
          <w:p w14:paraId="5383E6D2" w14:textId="0A9C4BB9" w:rsidR="009A33BF" w:rsidRDefault="009A33BF" w:rsidP="009A33B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MS</w:t>
            </w:r>
          </w:p>
        </w:tc>
      </w:tr>
      <w:tr w:rsidR="0030609C" w14:paraId="145E69CD" w14:textId="77777777" w:rsidTr="00AE57B8">
        <w:tc>
          <w:tcPr>
            <w:tcW w:w="2262" w:type="dxa"/>
          </w:tcPr>
          <w:p w14:paraId="2A3BE7E3" w14:textId="77777777" w:rsidR="0030609C" w:rsidRDefault="0030609C" w:rsidP="0030609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73BAC01" w14:textId="12E25075" w:rsidR="0030609C" w:rsidRDefault="0030609C" w:rsidP="003060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6" w:type="dxa"/>
          </w:tcPr>
          <w:p w14:paraId="27429993" w14:textId="0F354CE2" w:rsidR="0030609C" w:rsidRDefault="0030609C" w:rsidP="003060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1276" w:type="dxa"/>
          </w:tcPr>
          <w:p w14:paraId="410A75DE" w14:textId="0AD32C4F" w:rsidR="0030609C" w:rsidRDefault="0030609C" w:rsidP="003060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SS 3 (%)</w:t>
            </w:r>
          </w:p>
        </w:tc>
        <w:tc>
          <w:tcPr>
            <w:tcW w:w="1843" w:type="dxa"/>
          </w:tcPr>
          <w:p w14:paraId="49589AD7" w14:textId="1209FD45" w:rsidR="0030609C" w:rsidRDefault="0030609C" w:rsidP="003060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701" w:type="dxa"/>
          </w:tcPr>
          <w:p w14:paraId="67391819" w14:textId="2C57B042" w:rsidR="0030609C" w:rsidRDefault="0030609C" w:rsidP="003060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 (95% CI)</w:t>
            </w:r>
          </w:p>
        </w:tc>
      </w:tr>
      <w:tr w:rsidR="009A33BF" w14:paraId="3C3F10F6" w14:textId="063AE035" w:rsidTr="00AE57B8">
        <w:tc>
          <w:tcPr>
            <w:tcW w:w="2262" w:type="dxa"/>
          </w:tcPr>
          <w:p w14:paraId="0C42CF57" w14:textId="637D3C18" w:rsidR="009A33BF" w:rsidRDefault="009A33BF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reported worsening</w:t>
            </w:r>
          </w:p>
        </w:tc>
        <w:tc>
          <w:tcPr>
            <w:tcW w:w="1275" w:type="dxa"/>
          </w:tcPr>
          <w:p w14:paraId="7A18FA0B" w14:textId="70532D84" w:rsidR="009A33BF" w:rsidRDefault="00BB4E69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136" w:type="dxa"/>
          </w:tcPr>
          <w:p w14:paraId="2B3D761A" w14:textId="7D2F945B" w:rsidR="009A33BF" w:rsidRDefault="00BB4E69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 (5.6)</w:t>
            </w:r>
          </w:p>
        </w:tc>
        <w:tc>
          <w:tcPr>
            <w:tcW w:w="1276" w:type="dxa"/>
          </w:tcPr>
          <w:p w14:paraId="6FE891E5" w14:textId="1C96151F" w:rsidR="009A33BF" w:rsidRDefault="00BB4E69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71.9)</w:t>
            </w:r>
          </w:p>
        </w:tc>
        <w:tc>
          <w:tcPr>
            <w:tcW w:w="1843" w:type="dxa"/>
          </w:tcPr>
          <w:p w14:paraId="4831DED9" w14:textId="27CA2F4B" w:rsidR="009A33BF" w:rsidRDefault="009A33BF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reference)</w:t>
            </w:r>
          </w:p>
        </w:tc>
        <w:tc>
          <w:tcPr>
            <w:tcW w:w="1701" w:type="dxa"/>
          </w:tcPr>
          <w:p w14:paraId="1BB80389" w14:textId="188FCC78" w:rsidR="009A33BF" w:rsidRDefault="009A33BF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reference)</w:t>
            </w:r>
          </w:p>
        </w:tc>
      </w:tr>
      <w:tr w:rsidR="009A33BF" w14:paraId="186D5687" w14:textId="7D6C4DAC" w:rsidTr="00AE57B8">
        <w:tc>
          <w:tcPr>
            <w:tcW w:w="2262" w:type="dxa"/>
          </w:tcPr>
          <w:p w14:paraId="5A7A76F2" w14:textId="123E23D8" w:rsidR="009A33BF" w:rsidRDefault="009A33BF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ported worsening</w:t>
            </w:r>
          </w:p>
        </w:tc>
        <w:tc>
          <w:tcPr>
            <w:tcW w:w="1275" w:type="dxa"/>
          </w:tcPr>
          <w:p w14:paraId="273209FE" w14:textId="65AA4C54" w:rsidR="009A33BF" w:rsidRDefault="00BB4E69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1136" w:type="dxa"/>
          </w:tcPr>
          <w:p w14:paraId="45B61437" w14:textId="3FB7FB96" w:rsidR="009A33BF" w:rsidRDefault="00BB4E69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 (4.5)</w:t>
            </w:r>
          </w:p>
        </w:tc>
        <w:tc>
          <w:tcPr>
            <w:tcW w:w="1276" w:type="dxa"/>
          </w:tcPr>
          <w:p w14:paraId="75324BA2" w14:textId="4507C691" w:rsidR="009A33BF" w:rsidRDefault="00BB4E69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 (91.3)</w:t>
            </w:r>
          </w:p>
        </w:tc>
        <w:tc>
          <w:tcPr>
            <w:tcW w:w="1843" w:type="dxa"/>
          </w:tcPr>
          <w:p w14:paraId="258C74E6" w14:textId="79D7FD80" w:rsidR="009A33BF" w:rsidRDefault="009A33BF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 (1.25-3.23)</w:t>
            </w:r>
          </w:p>
        </w:tc>
        <w:tc>
          <w:tcPr>
            <w:tcW w:w="1701" w:type="dxa"/>
          </w:tcPr>
          <w:p w14:paraId="3EECB473" w14:textId="0E8BBE7E" w:rsidR="009A33BF" w:rsidRDefault="009A33BF" w:rsidP="009A33B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5 (1.16-3.03)</w:t>
            </w:r>
          </w:p>
        </w:tc>
      </w:tr>
      <w:tr w:rsidR="0030609C" w14:paraId="0F5F6888" w14:textId="77777777" w:rsidTr="00AE57B8">
        <w:tc>
          <w:tcPr>
            <w:tcW w:w="2262" w:type="dxa"/>
          </w:tcPr>
          <w:p w14:paraId="2BB00FFF" w14:textId="77777777" w:rsidR="0030609C" w:rsidRDefault="0030609C" w:rsidP="0030609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C627099" w14:textId="378B819E" w:rsidR="0030609C" w:rsidRDefault="0030609C" w:rsidP="003060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36" w:type="dxa"/>
          </w:tcPr>
          <w:p w14:paraId="07865196" w14:textId="7DF85ADE" w:rsidR="0030609C" w:rsidRDefault="0030609C" w:rsidP="003060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</w:t>
            </w:r>
          </w:p>
        </w:tc>
        <w:tc>
          <w:tcPr>
            <w:tcW w:w="1276" w:type="dxa"/>
          </w:tcPr>
          <w:p w14:paraId="46F49D37" w14:textId="2DC13260" w:rsidR="0030609C" w:rsidRDefault="0030609C" w:rsidP="003060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DSS 4 (%)</w:t>
            </w:r>
          </w:p>
        </w:tc>
        <w:tc>
          <w:tcPr>
            <w:tcW w:w="1843" w:type="dxa"/>
          </w:tcPr>
          <w:p w14:paraId="314029E3" w14:textId="7829D044" w:rsidR="0030609C" w:rsidRDefault="0030609C" w:rsidP="003060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701" w:type="dxa"/>
          </w:tcPr>
          <w:p w14:paraId="0593BA51" w14:textId="47158496" w:rsidR="0030609C" w:rsidRDefault="0030609C" w:rsidP="0030609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 (95% CI)</w:t>
            </w:r>
          </w:p>
        </w:tc>
      </w:tr>
      <w:tr w:rsidR="00BB4E69" w14:paraId="6365BDBA" w14:textId="77777777" w:rsidTr="00AE57B8">
        <w:tc>
          <w:tcPr>
            <w:tcW w:w="2262" w:type="dxa"/>
          </w:tcPr>
          <w:p w14:paraId="0CA100F2" w14:textId="5BC07030" w:rsidR="00BB4E69" w:rsidRDefault="00BB4E69" w:rsidP="00BB4E6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reported worsening</w:t>
            </w:r>
          </w:p>
        </w:tc>
        <w:tc>
          <w:tcPr>
            <w:tcW w:w="1275" w:type="dxa"/>
          </w:tcPr>
          <w:p w14:paraId="17AE0016" w14:textId="79288232" w:rsidR="00BB4E69" w:rsidRDefault="00BB4E69" w:rsidP="00BB4E6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136" w:type="dxa"/>
          </w:tcPr>
          <w:p w14:paraId="0945FA00" w14:textId="553F7516" w:rsidR="00BB4E69" w:rsidRDefault="00BB4E69" w:rsidP="00BB4E6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8 (5.5)</w:t>
            </w:r>
          </w:p>
        </w:tc>
        <w:tc>
          <w:tcPr>
            <w:tcW w:w="1276" w:type="dxa"/>
          </w:tcPr>
          <w:p w14:paraId="5C9499B4" w14:textId="2217A6D6" w:rsidR="00BB4E69" w:rsidRDefault="00BB4E69" w:rsidP="00BB4E6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34.4)</w:t>
            </w:r>
          </w:p>
        </w:tc>
        <w:tc>
          <w:tcPr>
            <w:tcW w:w="1843" w:type="dxa"/>
          </w:tcPr>
          <w:p w14:paraId="4BD98813" w14:textId="5F481A03" w:rsidR="00BB4E69" w:rsidRDefault="00BB4E69" w:rsidP="00BB4E6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reference)</w:t>
            </w:r>
          </w:p>
        </w:tc>
        <w:tc>
          <w:tcPr>
            <w:tcW w:w="1701" w:type="dxa"/>
          </w:tcPr>
          <w:p w14:paraId="73461A24" w14:textId="6C1AC346" w:rsidR="00BB4E69" w:rsidRDefault="00BB4E69" w:rsidP="00BB4E6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reference)</w:t>
            </w:r>
          </w:p>
        </w:tc>
      </w:tr>
      <w:tr w:rsidR="00BB4E69" w14:paraId="393E7F4E" w14:textId="77777777" w:rsidTr="00AE57B8">
        <w:tc>
          <w:tcPr>
            <w:tcW w:w="2262" w:type="dxa"/>
          </w:tcPr>
          <w:p w14:paraId="150237D9" w14:textId="009CCEE9" w:rsidR="00BB4E69" w:rsidRDefault="00BB4E69" w:rsidP="00BB4E6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ported worsening</w:t>
            </w:r>
          </w:p>
        </w:tc>
        <w:tc>
          <w:tcPr>
            <w:tcW w:w="1275" w:type="dxa"/>
          </w:tcPr>
          <w:p w14:paraId="11252992" w14:textId="00681E29" w:rsidR="00BB4E69" w:rsidRDefault="00BB4E69" w:rsidP="00BB4E6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1136" w:type="dxa"/>
          </w:tcPr>
          <w:p w14:paraId="59B8802F" w14:textId="448AD736" w:rsidR="00BB4E69" w:rsidRDefault="00BB4E69" w:rsidP="00BB4E6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 (4.9)</w:t>
            </w:r>
          </w:p>
        </w:tc>
        <w:tc>
          <w:tcPr>
            <w:tcW w:w="1276" w:type="dxa"/>
          </w:tcPr>
          <w:p w14:paraId="161A631E" w14:textId="3559CA23" w:rsidR="00BB4E69" w:rsidRDefault="00BB4E69" w:rsidP="00BB4E6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 (78.8)</w:t>
            </w:r>
          </w:p>
        </w:tc>
        <w:tc>
          <w:tcPr>
            <w:tcW w:w="1843" w:type="dxa"/>
          </w:tcPr>
          <w:p w14:paraId="0D5939C9" w14:textId="3405ECCE" w:rsidR="00BB4E69" w:rsidRDefault="00BB4E69" w:rsidP="00BB4E6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 (1.30-3.03)</w:t>
            </w:r>
          </w:p>
        </w:tc>
        <w:tc>
          <w:tcPr>
            <w:tcW w:w="1701" w:type="dxa"/>
          </w:tcPr>
          <w:p w14:paraId="330A9D3A" w14:textId="5571D873" w:rsidR="00BB4E69" w:rsidRDefault="00BB4E69" w:rsidP="00BB4E6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2 (1.25-3.03)</w:t>
            </w:r>
          </w:p>
        </w:tc>
      </w:tr>
    </w:tbl>
    <w:p w14:paraId="68C38FD1" w14:textId="22C8F62B" w:rsidR="00E44631" w:rsidRDefault="00944A9C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/>
      </w:r>
      <w:r w:rsidRPr="00944A9C">
        <w:rPr>
          <w:sz w:val="20"/>
          <w:szCs w:val="20"/>
          <w:lang w:val="en-US"/>
        </w:rPr>
        <w:t xml:space="preserve">RRMS=relapsing-remitting multiple sclerosis, SPMS=secondary progressive multiple sclerosis, EDSS=expanded disability status scale; </w:t>
      </w:r>
      <w:r>
        <w:rPr>
          <w:sz w:val="20"/>
          <w:szCs w:val="20"/>
          <w:lang w:val="en-US"/>
        </w:rPr>
        <w:t>HR=hazard ratio; CI=confidence interval.</w:t>
      </w:r>
    </w:p>
    <w:p w14:paraId="0F26F90E" w14:textId="652D374B" w:rsidR="0045037B" w:rsidRDefault="0045037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5D9483B5" w14:textId="4E51BBA3" w:rsidR="0045037B" w:rsidRPr="00616B9C" w:rsidRDefault="0045037B" w:rsidP="0045037B">
      <w:pPr>
        <w:rPr>
          <w:lang w:val="en-US"/>
        </w:rPr>
      </w:pPr>
      <w:proofErr w:type="spellStart"/>
      <w:r w:rsidRPr="00616B9C">
        <w:rPr>
          <w:lang w:val="en-US"/>
        </w:rPr>
        <w:lastRenderedPageBreak/>
        <w:t>eTable</w:t>
      </w:r>
      <w:proofErr w:type="spellEnd"/>
      <w:r w:rsidRPr="00616B9C">
        <w:rPr>
          <w:lang w:val="en-US"/>
        </w:rPr>
        <w:t xml:space="preserve"> </w:t>
      </w:r>
      <w:r>
        <w:rPr>
          <w:lang w:val="en-US"/>
        </w:rPr>
        <w:t>2</w:t>
      </w:r>
      <w:r w:rsidRPr="00616B9C">
        <w:rPr>
          <w:lang w:val="en-US"/>
        </w:rPr>
        <w:t>. Baseline characteristics of EIMS participants by response to the 2021 follow-up survey</w:t>
      </w:r>
      <w:r>
        <w:rPr>
          <w:lang w:val="en-US"/>
        </w:rPr>
        <w:t xml:space="preserve">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1843"/>
        <w:gridCol w:w="1134"/>
        <w:gridCol w:w="1554"/>
      </w:tblGrid>
      <w:tr w:rsidR="0045037B" w14:paraId="34743D22" w14:textId="77777777" w:rsidTr="00D84C05">
        <w:tc>
          <w:tcPr>
            <w:tcW w:w="2830" w:type="dxa"/>
          </w:tcPr>
          <w:p w14:paraId="258D9923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8FB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701" w:type="dxa"/>
          </w:tcPr>
          <w:p w14:paraId="44389A26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8FB">
              <w:rPr>
                <w:rFonts w:ascii="Times New Roman" w:hAnsi="Times New Roman" w:cs="Times New Roman"/>
                <w:sz w:val="22"/>
                <w:szCs w:val="22"/>
              </w:rPr>
              <w:t>Respondents</w:t>
            </w:r>
          </w:p>
        </w:tc>
        <w:tc>
          <w:tcPr>
            <w:tcW w:w="1843" w:type="dxa"/>
          </w:tcPr>
          <w:p w14:paraId="4A7E73C1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8FB">
              <w:rPr>
                <w:rFonts w:ascii="Times New Roman" w:hAnsi="Times New Roman" w:cs="Times New Roman"/>
                <w:sz w:val="22"/>
                <w:szCs w:val="22"/>
              </w:rPr>
              <w:t>Non-respondents</w:t>
            </w:r>
          </w:p>
        </w:tc>
        <w:tc>
          <w:tcPr>
            <w:tcW w:w="1134" w:type="dxa"/>
            <w:vMerge w:val="restart"/>
          </w:tcPr>
          <w:p w14:paraId="702B85AF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8FB">
              <w:rPr>
                <w:rFonts w:ascii="Times New Roman" w:hAnsi="Times New Roman" w:cs="Times New Roman"/>
                <w:sz w:val="22"/>
                <w:szCs w:val="22"/>
              </w:rPr>
              <w:t xml:space="preserve">P </w:t>
            </w:r>
            <w:proofErr w:type="spellStart"/>
            <w:r w:rsidRPr="00B578FB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554" w:type="dxa"/>
            <w:vMerge w:val="restart"/>
          </w:tcPr>
          <w:p w14:paraId="50B46ADB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8FB">
              <w:rPr>
                <w:rFonts w:ascii="Times New Roman" w:hAnsi="Times New Roman" w:cs="Times New Roman"/>
                <w:sz w:val="22"/>
                <w:szCs w:val="22"/>
              </w:rPr>
              <w:t>ASMD</w:t>
            </w:r>
          </w:p>
        </w:tc>
      </w:tr>
      <w:tr w:rsidR="0045037B" w14:paraId="0511F7A5" w14:textId="77777777" w:rsidTr="00D84C05">
        <w:tc>
          <w:tcPr>
            <w:tcW w:w="2830" w:type="dxa"/>
          </w:tcPr>
          <w:p w14:paraId="6A5A1891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701" w:type="dxa"/>
          </w:tcPr>
          <w:p w14:paraId="1D6D5D00" w14:textId="77777777" w:rsidR="0045037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40</w:t>
            </w:r>
          </w:p>
        </w:tc>
        <w:tc>
          <w:tcPr>
            <w:tcW w:w="1843" w:type="dxa"/>
          </w:tcPr>
          <w:p w14:paraId="0795992D" w14:textId="77777777" w:rsidR="0045037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53</w:t>
            </w:r>
          </w:p>
        </w:tc>
        <w:tc>
          <w:tcPr>
            <w:tcW w:w="1134" w:type="dxa"/>
            <w:vMerge/>
          </w:tcPr>
          <w:p w14:paraId="11221477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4" w:type="dxa"/>
            <w:vMerge/>
          </w:tcPr>
          <w:p w14:paraId="6377C6C9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5037B" w14:paraId="28997655" w14:textId="77777777" w:rsidTr="00D84C05">
        <w:tc>
          <w:tcPr>
            <w:tcW w:w="2830" w:type="dxa"/>
          </w:tcPr>
          <w:p w14:paraId="1D563AA1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8FB">
              <w:rPr>
                <w:rFonts w:ascii="Times New Roman" w:hAnsi="Times New Roman" w:cs="Times New Roman"/>
                <w:sz w:val="22"/>
                <w:szCs w:val="22"/>
              </w:rPr>
              <w:t xml:space="preserve">At age </w:t>
            </w:r>
            <w:proofErr w:type="spellStart"/>
            <w:r w:rsidRPr="00B578FB">
              <w:rPr>
                <w:rFonts w:ascii="Times New Roman" w:hAnsi="Times New Roman" w:cs="Times New Roman"/>
                <w:sz w:val="22"/>
                <w:szCs w:val="22"/>
              </w:rPr>
              <w:t>onse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SD)</w:t>
            </w:r>
          </w:p>
        </w:tc>
        <w:tc>
          <w:tcPr>
            <w:tcW w:w="1701" w:type="dxa"/>
          </w:tcPr>
          <w:p w14:paraId="1013E31F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5 (10.1)</w:t>
            </w:r>
          </w:p>
        </w:tc>
        <w:tc>
          <w:tcPr>
            <w:tcW w:w="1843" w:type="dxa"/>
          </w:tcPr>
          <w:p w14:paraId="65FCCB51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3 (10.4)</w:t>
            </w:r>
          </w:p>
        </w:tc>
        <w:tc>
          <w:tcPr>
            <w:tcW w:w="1134" w:type="dxa"/>
          </w:tcPr>
          <w:p w14:paraId="2E10BEF7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554" w:type="dxa"/>
          </w:tcPr>
          <w:p w14:paraId="537AC9B8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45037B" w14:paraId="7EABAFB1" w14:textId="77777777" w:rsidTr="00D84C05">
        <w:tc>
          <w:tcPr>
            <w:tcW w:w="2830" w:type="dxa"/>
          </w:tcPr>
          <w:p w14:paraId="225D503B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78FB">
              <w:rPr>
                <w:rFonts w:ascii="Times New Roman" w:hAnsi="Times New Roman" w:cs="Times New Roman"/>
                <w:sz w:val="22"/>
                <w:szCs w:val="22"/>
              </w:rPr>
              <w:t xml:space="preserve">Age at </w:t>
            </w:r>
            <w:proofErr w:type="spellStart"/>
            <w:r w:rsidRPr="00B578FB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SD)</w:t>
            </w:r>
          </w:p>
        </w:tc>
        <w:tc>
          <w:tcPr>
            <w:tcW w:w="1701" w:type="dxa"/>
          </w:tcPr>
          <w:p w14:paraId="70DBA77F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7.9 (10.56) </w:t>
            </w:r>
          </w:p>
        </w:tc>
        <w:tc>
          <w:tcPr>
            <w:tcW w:w="1843" w:type="dxa"/>
          </w:tcPr>
          <w:p w14:paraId="35B59897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.2 (11.05)</w:t>
            </w:r>
          </w:p>
        </w:tc>
        <w:tc>
          <w:tcPr>
            <w:tcW w:w="1134" w:type="dxa"/>
          </w:tcPr>
          <w:p w14:paraId="12ABB099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554" w:type="dxa"/>
          </w:tcPr>
          <w:p w14:paraId="5FA2ABF5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45037B" w14:paraId="0E8813E8" w14:textId="77777777" w:rsidTr="00D84C05">
        <w:tc>
          <w:tcPr>
            <w:tcW w:w="2830" w:type="dxa"/>
          </w:tcPr>
          <w:p w14:paraId="1B800367" w14:textId="77777777" w:rsidR="0045037B" w:rsidRPr="000879D6" w:rsidRDefault="0045037B" w:rsidP="00D84C0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879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sease</w:t>
            </w:r>
            <w:proofErr w:type="spellEnd"/>
            <w:r w:rsidRPr="000879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duration (SD)</w:t>
            </w:r>
          </w:p>
        </w:tc>
        <w:tc>
          <w:tcPr>
            <w:tcW w:w="1701" w:type="dxa"/>
          </w:tcPr>
          <w:p w14:paraId="190F41B0" w14:textId="77777777" w:rsidR="0045037B" w:rsidRPr="000879D6" w:rsidRDefault="0045037B" w:rsidP="00D84C0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879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879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5.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0879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7957CA69" w14:textId="77777777" w:rsidR="0045037B" w:rsidRPr="000879D6" w:rsidRDefault="0045037B" w:rsidP="00D84C0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0879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0879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5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</w:t>
            </w:r>
            <w:r w:rsidRPr="000879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37FD174E" w14:textId="77777777" w:rsidR="0045037B" w:rsidRPr="000879D6" w:rsidRDefault="0045037B" w:rsidP="00D84C0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1554" w:type="dxa"/>
          </w:tcPr>
          <w:p w14:paraId="0373DA3D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45037B" w14:paraId="62BA3E53" w14:textId="77777777" w:rsidTr="00D84C05">
        <w:tc>
          <w:tcPr>
            <w:tcW w:w="2830" w:type="dxa"/>
          </w:tcPr>
          <w:p w14:paraId="1570522C" w14:textId="77777777" w:rsidR="0045037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rdic, n (%)</w:t>
            </w:r>
          </w:p>
        </w:tc>
        <w:tc>
          <w:tcPr>
            <w:tcW w:w="1701" w:type="dxa"/>
          </w:tcPr>
          <w:p w14:paraId="110D1FE1" w14:textId="77777777" w:rsidR="0045037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50 (82.3)</w:t>
            </w:r>
          </w:p>
        </w:tc>
        <w:tc>
          <w:tcPr>
            <w:tcW w:w="1843" w:type="dxa"/>
          </w:tcPr>
          <w:p w14:paraId="3F8CAF90" w14:textId="77777777" w:rsidR="0045037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61 (74.8)</w:t>
            </w:r>
          </w:p>
        </w:tc>
        <w:tc>
          <w:tcPr>
            <w:tcW w:w="1134" w:type="dxa"/>
          </w:tcPr>
          <w:p w14:paraId="13380354" w14:textId="77777777" w:rsidR="0045037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  <w:tc>
          <w:tcPr>
            <w:tcW w:w="1554" w:type="dxa"/>
          </w:tcPr>
          <w:p w14:paraId="66E46316" w14:textId="77777777" w:rsidR="0045037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45037B" w14:paraId="1597D7FB" w14:textId="77777777" w:rsidTr="00D84C05">
        <w:tc>
          <w:tcPr>
            <w:tcW w:w="2830" w:type="dxa"/>
          </w:tcPr>
          <w:p w14:paraId="1DF5CF3F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1701" w:type="dxa"/>
          </w:tcPr>
          <w:p w14:paraId="7A1C563C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90 (72.6)</w:t>
            </w:r>
          </w:p>
        </w:tc>
        <w:tc>
          <w:tcPr>
            <w:tcW w:w="1843" w:type="dxa"/>
          </w:tcPr>
          <w:p w14:paraId="2C253E66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97 (70.6)</w:t>
            </w:r>
          </w:p>
        </w:tc>
        <w:tc>
          <w:tcPr>
            <w:tcW w:w="1134" w:type="dxa"/>
          </w:tcPr>
          <w:p w14:paraId="2BD7999C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554" w:type="dxa"/>
          </w:tcPr>
          <w:p w14:paraId="092CC540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45037B" w14:paraId="7155CFC7" w14:textId="77777777" w:rsidTr="00D84C05">
        <w:tc>
          <w:tcPr>
            <w:tcW w:w="2830" w:type="dxa"/>
          </w:tcPr>
          <w:p w14:paraId="7D4586B4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578FB">
              <w:rPr>
                <w:rFonts w:ascii="Times New Roman" w:hAnsi="Times New Roman" w:cs="Times New Roman"/>
                <w:sz w:val="22"/>
                <w:szCs w:val="22"/>
              </w:rPr>
              <w:t>Baseline</w:t>
            </w:r>
            <w:proofErr w:type="spellEnd"/>
            <w:r w:rsidRPr="00B578FB">
              <w:rPr>
                <w:rFonts w:ascii="Times New Roman" w:hAnsi="Times New Roman" w:cs="Times New Roman"/>
                <w:sz w:val="22"/>
                <w:szCs w:val="22"/>
              </w:rPr>
              <w:t xml:space="preserve"> EDS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SD)</w:t>
            </w:r>
          </w:p>
        </w:tc>
        <w:tc>
          <w:tcPr>
            <w:tcW w:w="1701" w:type="dxa"/>
          </w:tcPr>
          <w:p w14:paraId="6F4DB561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 (1.4)</w:t>
            </w:r>
          </w:p>
        </w:tc>
        <w:tc>
          <w:tcPr>
            <w:tcW w:w="1843" w:type="dxa"/>
          </w:tcPr>
          <w:p w14:paraId="13342C2C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 (1.4)</w:t>
            </w:r>
          </w:p>
        </w:tc>
        <w:tc>
          <w:tcPr>
            <w:tcW w:w="1134" w:type="dxa"/>
          </w:tcPr>
          <w:p w14:paraId="538F570B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554" w:type="dxa"/>
          </w:tcPr>
          <w:p w14:paraId="3D0B30A4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45037B" w14:paraId="4CF2FB95" w14:textId="77777777" w:rsidTr="00D84C05">
        <w:tc>
          <w:tcPr>
            <w:tcW w:w="2830" w:type="dxa"/>
          </w:tcPr>
          <w:p w14:paraId="0410FB16" w14:textId="77777777" w:rsidR="0045037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MT, n (%)</w:t>
            </w:r>
          </w:p>
        </w:tc>
        <w:tc>
          <w:tcPr>
            <w:tcW w:w="1701" w:type="dxa"/>
          </w:tcPr>
          <w:p w14:paraId="1A7D1CCA" w14:textId="77777777" w:rsidR="0045037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92 (97.1)</w:t>
            </w:r>
          </w:p>
        </w:tc>
        <w:tc>
          <w:tcPr>
            <w:tcW w:w="1843" w:type="dxa"/>
          </w:tcPr>
          <w:p w14:paraId="4CC621C9" w14:textId="77777777" w:rsidR="0045037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97 (96.4)</w:t>
            </w:r>
          </w:p>
        </w:tc>
        <w:tc>
          <w:tcPr>
            <w:tcW w:w="1134" w:type="dxa"/>
          </w:tcPr>
          <w:p w14:paraId="680B02E5" w14:textId="77777777" w:rsidR="0045037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554" w:type="dxa"/>
          </w:tcPr>
          <w:p w14:paraId="097AF418" w14:textId="77777777" w:rsidR="0045037B" w:rsidRPr="00B578FB" w:rsidRDefault="0045037B" w:rsidP="00D84C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</w:tbl>
    <w:p w14:paraId="20AA6C2E" w14:textId="16E18FA0" w:rsidR="0045037B" w:rsidRDefault="0045037B" w:rsidP="0045037B">
      <w:pPr>
        <w:rPr>
          <w:sz w:val="20"/>
          <w:szCs w:val="20"/>
          <w:lang w:val="en-US"/>
        </w:rPr>
      </w:pPr>
      <w:r>
        <w:rPr>
          <w:lang w:val="en-US"/>
        </w:rPr>
        <w:br/>
      </w:r>
      <w:r w:rsidR="00944A9C">
        <w:rPr>
          <w:sz w:val="20"/>
          <w:szCs w:val="20"/>
          <w:lang w:val="en-US"/>
        </w:rPr>
        <w:t xml:space="preserve">EIMS=epidemiological investigation of multiple sclerosis; </w:t>
      </w:r>
      <w:r w:rsidRPr="00616B9C">
        <w:rPr>
          <w:sz w:val="20"/>
          <w:szCs w:val="20"/>
          <w:lang w:val="en-US"/>
        </w:rPr>
        <w:t>ASMD=absolute standardized mean difference. Values &lt;0.10 are typically interpreted as negligible, 0.10–0.20 as small imbalance.</w:t>
      </w:r>
    </w:p>
    <w:p w14:paraId="12AF34B4" w14:textId="44035A93" w:rsidR="002F0D30" w:rsidRDefault="002F0D30">
      <w:pPr>
        <w:rPr>
          <w:sz w:val="20"/>
          <w:szCs w:val="20"/>
          <w:lang w:val="en-US"/>
        </w:rPr>
      </w:pPr>
    </w:p>
    <w:sectPr w:rsidR="002F0D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8FB"/>
    <w:rsid w:val="00003156"/>
    <w:rsid w:val="00037E7D"/>
    <w:rsid w:val="00084BD6"/>
    <w:rsid w:val="000879D6"/>
    <w:rsid w:val="000B19D3"/>
    <w:rsid w:val="000E6AC1"/>
    <w:rsid w:val="00130C56"/>
    <w:rsid w:val="001529B2"/>
    <w:rsid w:val="001C1B42"/>
    <w:rsid w:val="001D08BD"/>
    <w:rsid w:val="002475A0"/>
    <w:rsid w:val="00255458"/>
    <w:rsid w:val="0028636B"/>
    <w:rsid w:val="002B0EF6"/>
    <w:rsid w:val="002B7B60"/>
    <w:rsid w:val="002F0D30"/>
    <w:rsid w:val="002F625A"/>
    <w:rsid w:val="0030609C"/>
    <w:rsid w:val="003401B4"/>
    <w:rsid w:val="00354599"/>
    <w:rsid w:val="00372C24"/>
    <w:rsid w:val="003A3505"/>
    <w:rsid w:val="003D12F6"/>
    <w:rsid w:val="0045037B"/>
    <w:rsid w:val="005126FB"/>
    <w:rsid w:val="00524BB7"/>
    <w:rsid w:val="00530F28"/>
    <w:rsid w:val="0053777F"/>
    <w:rsid w:val="00545366"/>
    <w:rsid w:val="0056141B"/>
    <w:rsid w:val="00593F31"/>
    <w:rsid w:val="005F5C89"/>
    <w:rsid w:val="00616B9C"/>
    <w:rsid w:val="0062572A"/>
    <w:rsid w:val="00654229"/>
    <w:rsid w:val="006708EA"/>
    <w:rsid w:val="00781885"/>
    <w:rsid w:val="007A2B9E"/>
    <w:rsid w:val="007E6B34"/>
    <w:rsid w:val="007F2E7E"/>
    <w:rsid w:val="007F70ED"/>
    <w:rsid w:val="00862ED1"/>
    <w:rsid w:val="008D0A6B"/>
    <w:rsid w:val="00937A63"/>
    <w:rsid w:val="009426A0"/>
    <w:rsid w:val="00944A9C"/>
    <w:rsid w:val="009A33BF"/>
    <w:rsid w:val="009E33A7"/>
    <w:rsid w:val="009F1527"/>
    <w:rsid w:val="009F6F98"/>
    <w:rsid w:val="00A52D84"/>
    <w:rsid w:val="00A71F07"/>
    <w:rsid w:val="00A77918"/>
    <w:rsid w:val="00AA01F9"/>
    <w:rsid w:val="00AD30FC"/>
    <w:rsid w:val="00AE57B8"/>
    <w:rsid w:val="00B30793"/>
    <w:rsid w:val="00B578FB"/>
    <w:rsid w:val="00BA6EC7"/>
    <w:rsid w:val="00BB4E69"/>
    <w:rsid w:val="00BC2BFA"/>
    <w:rsid w:val="00BD5473"/>
    <w:rsid w:val="00C03748"/>
    <w:rsid w:val="00C04F8A"/>
    <w:rsid w:val="00C122B3"/>
    <w:rsid w:val="00C15867"/>
    <w:rsid w:val="00C37F6C"/>
    <w:rsid w:val="00C6219A"/>
    <w:rsid w:val="00C663B1"/>
    <w:rsid w:val="00C66590"/>
    <w:rsid w:val="00C94AA4"/>
    <w:rsid w:val="00CC59B1"/>
    <w:rsid w:val="00CE2488"/>
    <w:rsid w:val="00D115B8"/>
    <w:rsid w:val="00D32D14"/>
    <w:rsid w:val="00D44F75"/>
    <w:rsid w:val="00D765CF"/>
    <w:rsid w:val="00D820BF"/>
    <w:rsid w:val="00DB2195"/>
    <w:rsid w:val="00E30B7B"/>
    <w:rsid w:val="00E44631"/>
    <w:rsid w:val="00EA4C08"/>
    <w:rsid w:val="00F033D0"/>
    <w:rsid w:val="00F518DC"/>
    <w:rsid w:val="00F609EC"/>
    <w:rsid w:val="00F74439"/>
    <w:rsid w:val="00F86B82"/>
    <w:rsid w:val="00FE5F85"/>
    <w:rsid w:val="00FF3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F3B56"/>
  <w15:chartTrackingRefBased/>
  <w15:docId w15:val="{37182EB6-3D28-418F-B26D-CCA1ECAB5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631"/>
  </w:style>
  <w:style w:type="paragraph" w:styleId="Rubrik1">
    <w:name w:val="heading 1"/>
    <w:basedOn w:val="Normal"/>
    <w:next w:val="Normal"/>
    <w:link w:val="Rubrik1Char"/>
    <w:uiPriority w:val="9"/>
    <w:qFormat/>
    <w:rsid w:val="00B578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578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578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578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578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578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578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578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578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578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578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578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578F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578F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578F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578F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578F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578F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578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578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578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578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578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578F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578F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578F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578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578F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578FB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B57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602</Characters>
  <Application>Microsoft Office Word</Application>
  <DocSecurity>0</DocSecurity>
  <Lines>2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dström</dc:creator>
  <cp:keywords/>
  <dc:description/>
  <cp:lastModifiedBy>Anna Hedström</cp:lastModifiedBy>
  <cp:revision>2</cp:revision>
  <dcterms:created xsi:type="dcterms:W3CDTF">2026-01-19T09:52:00Z</dcterms:created>
  <dcterms:modified xsi:type="dcterms:W3CDTF">2026-01-19T09:52:00Z</dcterms:modified>
</cp:coreProperties>
</file>